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B25FF" w14:textId="54E8FB79" w:rsidR="00714C48" w:rsidRDefault="00E947C3" w:rsidP="00714C48">
      <w:pPr>
        <w:spacing w:line="480" w:lineRule="auto"/>
        <w:jc w:val="center"/>
        <w:rPr>
          <w:b/>
          <w:bCs/>
        </w:rPr>
      </w:pPr>
      <w:r>
        <w:rPr>
          <w:b/>
          <w:bCs/>
        </w:rPr>
        <w:t>S1 Appendix</w:t>
      </w:r>
    </w:p>
    <w:p w14:paraId="4B4A8A17" w14:textId="014F15C0" w:rsidR="00BC62BD" w:rsidRDefault="00BC62BD" w:rsidP="00714C48">
      <w:pPr>
        <w:pStyle w:val="Title1"/>
        <w:jc w:val="center"/>
      </w:pPr>
      <w:r w:rsidRPr="00714C48">
        <w:t>Focus Group Questionnaire</w:t>
      </w:r>
      <w:r w:rsidR="00797E6F" w:rsidRPr="00714C48">
        <w:t xml:space="preserve"> – </w:t>
      </w:r>
      <w:r w:rsidR="00E947C3">
        <w:t>Facilitator`s Guide</w:t>
      </w:r>
      <w:bookmarkStart w:id="0" w:name="_GoBack"/>
      <w:bookmarkEnd w:id="0"/>
    </w:p>
    <w:p w14:paraId="345762C3" w14:textId="77777777" w:rsidR="00714C48" w:rsidRPr="00714C48" w:rsidRDefault="00714C48" w:rsidP="00714C48">
      <w:pPr>
        <w:pStyle w:val="Title1"/>
      </w:pPr>
    </w:p>
    <w:p w14:paraId="05A07265" w14:textId="77777777" w:rsidR="00BC62BD" w:rsidRPr="00C67F07" w:rsidRDefault="00BC62BD" w:rsidP="00BC62BD">
      <w:pPr>
        <w:spacing w:line="480" w:lineRule="auto"/>
        <w:rPr>
          <w:u w:val="single"/>
        </w:rPr>
      </w:pPr>
      <w:r w:rsidRPr="00C67F07">
        <w:rPr>
          <w:u w:val="single"/>
        </w:rPr>
        <w:t>Perception and Concerns</w:t>
      </w:r>
    </w:p>
    <w:p w14:paraId="77513E97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n your municipality, which needs of the population are considered priorities? </w:t>
      </w:r>
    </w:p>
    <w:p w14:paraId="02DB2603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n your area of work? </w:t>
      </w:r>
    </w:p>
    <w:p w14:paraId="2C4DFE02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>What actions are performed by your municipality to implement a project?</w:t>
      </w:r>
    </w:p>
    <w:p w14:paraId="4716600E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>What are the variables that, as a municipality, are considered to prioritize a project?</w:t>
      </w:r>
    </w:p>
    <w:p w14:paraId="406FD4F3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Do you use any sort of tool to help prioritize projects? </w:t>
      </w:r>
    </w:p>
    <w:p w14:paraId="1D493C48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f the answer is affirmativ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ich ones? </w:t>
      </w: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Are they online, spreadsheet-based, etc.? </w:t>
      </w:r>
    </w:p>
    <w:p w14:paraId="1D9A4D02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What level of priority do human health problems receive in your district? </w:t>
      </w:r>
    </w:p>
    <w:p w14:paraId="4388F7B4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n your area of work? </w:t>
      </w:r>
    </w:p>
    <w:p w14:paraId="78939425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What level of priority do environmental issues receive in your district? </w:t>
      </w:r>
    </w:p>
    <w:p w14:paraId="50A754E3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n your area of work? </w:t>
      </w:r>
    </w:p>
    <w:p w14:paraId="3E7075A3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Within the municipality, is there concern about climate change? Who is in charge of deciding what actions to take with respect to climate change? </w:t>
      </w:r>
    </w:p>
    <w:p w14:paraId="7B5DBAA3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Government, community organizations, individuals, etc. </w:t>
      </w:r>
    </w:p>
    <w:p w14:paraId="55CE09E8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>H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e you </w:t>
      </w:r>
      <w:r w:rsidRPr="002E3FAD">
        <w:rPr>
          <w:rFonts w:ascii="Times New Roman" w:hAnsi="Times New Roman" w:cs="Times New Roman"/>
          <w:sz w:val="24"/>
          <w:szCs w:val="24"/>
          <w:lang w:val="en-US"/>
        </w:rPr>
        <w:t>received any information related to climate chan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the municipality</w:t>
      </w: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5C5EEB83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f the answer is affirmative, what type? </w:t>
      </w:r>
    </w:p>
    <w:p w14:paraId="407DDF73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as your district suffered any impacts of climate change? </w:t>
      </w:r>
    </w:p>
    <w:p w14:paraId="37F216F8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f the answer is affirmative, could you explain? </w:t>
      </w:r>
    </w:p>
    <w:p w14:paraId="5D67F9EA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What effects of climate change would be the most important in your district? </w:t>
      </w:r>
    </w:p>
    <w:p w14:paraId="78EB6D55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Possible risks could include: water scarcity, emerging infectious diseases, hyperthermia (heat stroke), changes in precipitation patterns, sea level rise, </w:t>
      </w:r>
      <w:proofErr w:type="gramStart"/>
      <w:r w:rsidRPr="002E3FAD">
        <w:rPr>
          <w:rFonts w:ascii="Times New Roman" w:hAnsi="Times New Roman" w:cs="Times New Roman"/>
          <w:sz w:val="24"/>
          <w:szCs w:val="24"/>
          <w:lang w:val="en-US"/>
        </w:rPr>
        <w:t>ocean</w:t>
      </w:r>
      <w:proofErr w:type="gramEnd"/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 acidification. </w:t>
      </w:r>
    </w:p>
    <w:p w14:paraId="7ACE4239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How much do you think your district will be impacted by the problems associated with climate change? </w:t>
      </w:r>
    </w:p>
    <w:p w14:paraId="55CF77B9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>What are the areas that will be impacted most?</w:t>
      </w:r>
    </w:p>
    <w:p w14:paraId="1330C728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Please order them according to importance to your district. </w:t>
      </w:r>
    </w:p>
    <w:p w14:paraId="5154FFEE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Are there activities in your district that contribute to climate change? </w:t>
      </w:r>
    </w:p>
    <w:p w14:paraId="44EB225B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Please name them. </w:t>
      </w:r>
    </w:p>
    <w:p w14:paraId="0B91CF2F" w14:textId="77777777" w:rsidR="00BC62BD" w:rsidRPr="002E3FAD" w:rsidRDefault="00BC62BD" w:rsidP="00BC62BD">
      <w:pPr>
        <w:pStyle w:val="Normal2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C5F48B" w14:textId="77777777" w:rsidR="00BC62BD" w:rsidRPr="002E3FAD" w:rsidRDefault="00BC62BD" w:rsidP="00BC62BD">
      <w:pPr>
        <w:spacing w:line="480" w:lineRule="auto"/>
        <w:rPr>
          <w:u w:val="single"/>
        </w:rPr>
      </w:pPr>
      <w:r w:rsidRPr="00913901">
        <w:rPr>
          <w:u w:val="single"/>
        </w:rPr>
        <w:t>Climate change strategies</w:t>
      </w:r>
    </w:p>
    <w:p w14:paraId="0C437ABA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s your district currently carrying out any mitigation or adaptation actions?  </w:t>
      </w:r>
    </w:p>
    <w:p w14:paraId="13C7D95C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n your area of work? </w:t>
      </w:r>
    </w:p>
    <w:p w14:paraId="74EA6334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Please name them. </w:t>
      </w:r>
    </w:p>
    <w:p w14:paraId="5EECB85A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s your district more interested in mitigation or adaptation actions? </w:t>
      </w:r>
    </w:p>
    <w:p w14:paraId="3A693547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In your area of work? </w:t>
      </w:r>
    </w:p>
    <w:p w14:paraId="712DC3CD" w14:textId="77777777" w:rsidR="00BC62BD" w:rsidRPr="002E3FAD" w:rsidRDefault="00BC62BD" w:rsidP="00BC62BD">
      <w:pPr>
        <w:pStyle w:val="Normal2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BD759B" w14:textId="77777777" w:rsidR="00BC62BD" w:rsidRPr="00C67F07" w:rsidRDefault="00BC62BD" w:rsidP="00BC62BD">
      <w:pPr>
        <w:spacing w:line="480" w:lineRule="auto"/>
        <w:rPr>
          <w:u w:val="single"/>
        </w:rPr>
      </w:pPr>
      <w:r w:rsidRPr="00913901">
        <w:rPr>
          <w:u w:val="single"/>
        </w:rPr>
        <w:t xml:space="preserve">Tool </w:t>
      </w:r>
      <w:r w:rsidRPr="00C67F07">
        <w:rPr>
          <w:u w:val="single"/>
        </w:rPr>
        <w:t>to evaluate adaptation/mitigation actions</w:t>
      </w:r>
    </w:p>
    <w:p w14:paraId="16555E9A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o you believe that learning about strategies to respond to climate change will contribute to your district and area of work? </w:t>
      </w:r>
    </w:p>
    <w:p w14:paraId="641B02A0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Do you think that a tool (online or spreadsheet-based) could help evaluate different strategies to respond to climate change? </w:t>
      </w:r>
    </w:p>
    <w:p w14:paraId="7B40954E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How much time could you devote to using such a tool? </w:t>
      </w:r>
    </w:p>
    <w:p w14:paraId="77ACC1BA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30 minutes, 1 hour, 2 hours, others. </w:t>
      </w:r>
    </w:p>
    <w:p w14:paraId="3990E818" w14:textId="77777777" w:rsidR="00BC62BD" w:rsidRPr="002E3FAD" w:rsidRDefault="00BC62BD" w:rsidP="00BC62BD">
      <w:pPr>
        <w:pStyle w:val="Normal2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 xml:space="preserve">Would you be willing to pay for such a tool? </w:t>
      </w:r>
    </w:p>
    <w:p w14:paraId="0724AD60" w14:textId="77777777" w:rsidR="00BC62BD" w:rsidRPr="002E3FAD" w:rsidRDefault="00BC62BD" w:rsidP="00BC62BD">
      <w:pPr>
        <w:pStyle w:val="Normal2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3FAD">
        <w:rPr>
          <w:rFonts w:ascii="Times New Roman" w:hAnsi="Times New Roman" w:cs="Times New Roman"/>
          <w:sz w:val="24"/>
          <w:szCs w:val="24"/>
          <w:lang w:val="en-US"/>
        </w:rPr>
        <w:t>If the answer is affirmative, how much?</w:t>
      </w:r>
    </w:p>
    <w:p w14:paraId="251BE862" w14:textId="77777777" w:rsidR="00385EFC" w:rsidRDefault="00385EFC"/>
    <w:sectPr w:rsidR="00385EFC" w:rsidSect="00C84F3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BE4C4A"/>
    <w:multiLevelType w:val="multilevel"/>
    <w:tmpl w:val="28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2BD"/>
    <w:rsid w:val="001061E5"/>
    <w:rsid w:val="00385EFC"/>
    <w:rsid w:val="005A3EFF"/>
    <w:rsid w:val="00714C48"/>
    <w:rsid w:val="00797E6F"/>
    <w:rsid w:val="00BC62BD"/>
    <w:rsid w:val="00C84F3C"/>
    <w:rsid w:val="00E9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F0A74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2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 1"/>
    <w:basedOn w:val="Normal"/>
    <w:link w:val="Title1Car"/>
    <w:qFormat/>
    <w:rsid w:val="00BC62BD"/>
    <w:pPr>
      <w:spacing w:line="480" w:lineRule="auto"/>
    </w:pPr>
    <w:rPr>
      <w:b/>
      <w:sz w:val="36"/>
      <w:szCs w:val="36"/>
    </w:rPr>
  </w:style>
  <w:style w:type="character" w:customStyle="1" w:styleId="Title1Car">
    <w:name w:val="Title 1 Car"/>
    <w:basedOn w:val="Fuentedeprrafopredeter"/>
    <w:link w:val="Title1"/>
    <w:rsid w:val="00BC62BD"/>
    <w:rPr>
      <w:b/>
      <w:sz w:val="36"/>
      <w:szCs w:val="36"/>
    </w:rPr>
  </w:style>
  <w:style w:type="paragraph" w:customStyle="1" w:styleId="Normal2">
    <w:name w:val="Normal2"/>
    <w:uiPriority w:val="99"/>
    <w:rsid w:val="00BC62BD"/>
    <w:rPr>
      <w:rFonts w:ascii="Calibri" w:eastAsia="Calibri" w:hAnsi="Calibri" w:cs="Calibri"/>
      <w:sz w:val="22"/>
      <w:szCs w:val="22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2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 1"/>
    <w:basedOn w:val="Normal"/>
    <w:link w:val="Title1Car"/>
    <w:qFormat/>
    <w:rsid w:val="00BC62BD"/>
    <w:pPr>
      <w:spacing w:line="480" w:lineRule="auto"/>
    </w:pPr>
    <w:rPr>
      <w:b/>
      <w:sz w:val="36"/>
      <w:szCs w:val="36"/>
    </w:rPr>
  </w:style>
  <w:style w:type="character" w:customStyle="1" w:styleId="Title1Car">
    <w:name w:val="Title 1 Car"/>
    <w:basedOn w:val="Fuentedeprrafopredeter"/>
    <w:link w:val="Title1"/>
    <w:rsid w:val="00BC62BD"/>
    <w:rPr>
      <w:b/>
      <w:sz w:val="36"/>
      <w:szCs w:val="36"/>
    </w:rPr>
  </w:style>
  <w:style w:type="paragraph" w:customStyle="1" w:styleId="Normal2">
    <w:name w:val="Normal2"/>
    <w:uiPriority w:val="99"/>
    <w:rsid w:val="00BC62BD"/>
    <w:rPr>
      <w:rFonts w:ascii="Calibri" w:eastAsia="Calibri" w:hAnsi="Calibri" w:cs="Calibri"/>
      <w:sz w:val="22"/>
      <w:szCs w:val="2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70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ood</dc:creator>
  <cp:keywords/>
  <dc:description/>
  <cp:lastModifiedBy>SINA . VICENTE MARIELLA ZORAIDA</cp:lastModifiedBy>
  <cp:revision>4</cp:revision>
  <dcterms:created xsi:type="dcterms:W3CDTF">2015-11-30T21:07:00Z</dcterms:created>
  <dcterms:modified xsi:type="dcterms:W3CDTF">2015-11-30T21:48:00Z</dcterms:modified>
</cp:coreProperties>
</file>